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6"/>
        <w:gridCol w:w="4015"/>
        <w:gridCol w:w="3679"/>
      </w:tblGrid>
      <w:tr w:rsidR="00717226" w:rsidRPr="00717226" w14:paraId="737AF13A" w14:textId="77777777" w:rsidTr="00717226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696CAC" w14:textId="66A7A3A5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717226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717226">
              <w:rPr>
                <w:rFonts w:ascii="Times New Roman" w:hAnsi="Times New Roman" w:cs="Times New Roman"/>
                <w:b/>
                <w:bCs/>
              </w:rPr>
              <w:t>2</w:t>
            </w:r>
            <w:r w:rsidRPr="00717226">
              <w:rPr>
                <w:rFonts w:ascii="Times New Roman" w:hAnsi="Times New Roman" w:cs="Times New Roman"/>
                <w:b/>
                <w:bCs/>
              </w:rPr>
              <w:t>.</w:t>
            </w:r>
            <w:r w:rsidRPr="00717226">
              <w:rPr>
                <w:rFonts w:ascii="Times New Roman" w:hAnsi="Times New Roman" w:cs="Times New Roman"/>
              </w:rPr>
              <w:t xml:space="preserve"> </w:t>
            </w:r>
            <w:r w:rsidRPr="00717226">
              <w:rPr>
                <w:rFonts w:ascii="Times New Roman" w:hAnsi="Times New Roman" w:cs="Times New Roman"/>
              </w:rPr>
              <w:t>Comparison of pulmonary histology findings in a canine case and human non-Langerhans cell histiocytosis, including histological, immunohistochemical, and clinical features.</w:t>
            </w:r>
          </w:p>
        </w:tc>
      </w:tr>
      <w:tr w:rsidR="00717226" w:rsidRPr="00717226" w14:paraId="78655DDF" w14:textId="77777777" w:rsidTr="00717226">
        <w:trPr>
          <w:trHeight w:val="315"/>
        </w:trPr>
        <w:tc>
          <w:tcPr>
            <w:tcW w:w="3216" w:type="dxa"/>
            <w:tcBorders>
              <w:top w:val="nil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7EC75" w14:textId="77777777" w:rsidR="00717226" w:rsidRPr="00717226" w:rsidRDefault="00717226" w:rsidP="00717226">
            <w:pPr>
              <w:rPr>
                <w:rFonts w:ascii="Times New Roman" w:hAnsi="Times New Roman" w:cs="Times New Roman"/>
                <w:b/>
                <w:bCs/>
              </w:rPr>
            </w:pPr>
            <w:r w:rsidRPr="00717226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4074" w:type="dxa"/>
            <w:tcBorders>
              <w:top w:val="nil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702FE" w14:textId="44CA9C1C" w:rsidR="00717226" w:rsidRPr="00717226" w:rsidRDefault="00717226" w:rsidP="00717226">
            <w:pPr>
              <w:rPr>
                <w:rFonts w:ascii="Times New Roman" w:hAnsi="Times New Roman" w:cs="Times New Roman"/>
                <w:b/>
                <w:bCs/>
              </w:rPr>
            </w:pPr>
            <w:r w:rsidRPr="00717226">
              <w:rPr>
                <w:rFonts w:ascii="Times New Roman" w:hAnsi="Times New Roman" w:cs="Times New Roman"/>
                <w:b/>
                <w:bCs/>
              </w:rPr>
              <w:t xml:space="preserve">Current Case Canine </w:t>
            </w:r>
            <w:r w:rsidRPr="00717226">
              <w:rPr>
                <w:rFonts w:ascii="Times New Roman" w:hAnsi="Times New Roman" w:cs="Times New Roman"/>
                <w:b/>
                <w:bCs/>
              </w:rPr>
              <w:t>Pulmonary Histology</w:t>
            </w:r>
          </w:p>
        </w:tc>
        <w:tc>
          <w:tcPr>
            <w:tcW w:w="3500" w:type="dxa"/>
            <w:tcBorders>
              <w:top w:val="nil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AB6D9" w14:textId="77777777" w:rsidR="00717226" w:rsidRPr="00717226" w:rsidRDefault="00717226" w:rsidP="00717226">
            <w:pPr>
              <w:rPr>
                <w:rFonts w:ascii="Times New Roman" w:hAnsi="Times New Roman" w:cs="Times New Roman"/>
                <w:b/>
                <w:bCs/>
              </w:rPr>
            </w:pPr>
            <w:r w:rsidRPr="00717226">
              <w:rPr>
                <w:rFonts w:ascii="Times New Roman" w:hAnsi="Times New Roman" w:cs="Times New Roman"/>
                <w:b/>
                <w:bCs/>
              </w:rPr>
              <w:t>Human Non-Langerhans Cell Histiocytosis (NLCH)</w:t>
            </w:r>
          </w:p>
        </w:tc>
      </w:tr>
      <w:tr w:rsidR="00717226" w:rsidRPr="00717226" w14:paraId="15E4F05B" w14:textId="77777777" w:rsidTr="00717226">
        <w:trPr>
          <w:trHeight w:val="315"/>
        </w:trPr>
        <w:tc>
          <w:tcPr>
            <w:tcW w:w="32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F394F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Primary Inflammatory Cells</w:t>
            </w:r>
          </w:p>
        </w:tc>
        <w:tc>
          <w:tcPr>
            <w:tcW w:w="407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66AEF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Macrophage-rich infiltrates intermixed with lymphocytes, primarily centered on bronchioles</w:t>
            </w:r>
          </w:p>
        </w:tc>
        <w:tc>
          <w:tcPr>
            <w:tcW w:w="35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1277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Macrophage (histiocyte)-rich infiltrates, often foamy, primarily distributed in pleura, septa, and perivascular interstitium</w:t>
            </w:r>
          </w:p>
        </w:tc>
      </w:tr>
      <w:tr w:rsidR="00717226" w:rsidRPr="00717226" w14:paraId="54176E0B" w14:textId="77777777" w:rsidTr="00717226">
        <w:trPr>
          <w:trHeight w:val="315"/>
        </w:trPr>
        <w:tc>
          <w:tcPr>
            <w:tcW w:w="3216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E595F9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Distribution of Infiltrate</w:t>
            </w:r>
          </w:p>
        </w:tc>
        <w:tc>
          <w:tcPr>
            <w:tcW w:w="407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72CC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Found mainly in bronchioles, alveolar interstitium, pleura, and surrounding vasculature</w:t>
            </w:r>
          </w:p>
        </w:tc>
        <w:tc>
          <w:tcPr>
            <w:tcW w:w="350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E88EB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Distributed primarily in pleura, septa, and perivascular interstitium, often in a lymphangitic pattern</w:t>
            </w:r>
          </w:p>
        </w:tc>
      </w:tr>
      <w:tr w:rsidR="00717226" w:rsidRPr="00717226" w14:paraId="2F65A3E1" w14:textId="77777777" w:rsidTr="00717226">
        <w:trPr>
          <w:trHeight w:val="315"/>
        </w:trPr>
        <w:tc>
          <w:tcPr>
            <w:tcW w:w="32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59190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Pattern of Infiltrate</w:t>
            </w:r>
          </w:p>
        </w:tc>
        <w:tc>
          <w:tcPr>
            <w:tcW w:w="407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DF48F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Multifocal with mild to moderate fibrosis</w:t>
            </w:r>
          </w:p>
        </w:tc>
        <w:tc>
          <w:tcPr>
            <w:tcW w:w="35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C1B71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Lymphangitic with associated fibrosis</w:t>
            </w:r>
          </w:p>
        </w:tc>
      </w:tr>
      <w:tr w:rsidR="00717226" w:rsidRPr="00717226" w14:paraId="2568A6E1" w14:textId="77777777" w:rsidTr="00717226">
        <w:trPr>
          <w:trHeight w:val="315"/>
        </w:trPr>
        <w:tc>
          <w:tcPr>
            <w:tcW w:w="3216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CC2CE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Inflammatory Components</w:t>
            </w:r>
          </w:p>
        </w:tc>
        <w:tc>
          <w:tcPr>
            <w:tcW w:w="407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A5165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Lymphoplasmacytic inflammatory infiltrates</w:t>
            </w:r>
          </w:p>
        </w:tc>
        <w:tc>
          <w:tcPr>
            <w:tcW w:w="350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17380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Lymphoplasmacytic inflammatory infiltrates</w:t>
            </w:r>
          </w:p>
        </w:tc>
      </w:tr>
      <w:tr w:rsidR="00717226" w:rsidRPr="00717226" w14:paraId="196B4A78" w14:textId="77777777" w:rsidTr="00717226">
        <w:trPr>
          <w:trHeight w:val="315"/>
        </w:trPr>
        <w:tc>
          <w:tcPr>
            <w:tcW w:w="32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6D41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407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43639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Mild to moderate fibrosis distributed multifocally; no evidence of end-stage fibrosis</w:t>
            </w:r>
          </w:p>
        </w:tc>
        <w:tc>
          <w:tcPr>
            <w:tcW w:w="35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112C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Fibrosis associated with histiocytic infiltrates; variable extent depending on subtype</w:t>
            </w:r>
          </w:p>
        </w:tc>
      </w:tr>
      <w:tr w:rsidR="00717226" w:rsidRPr="00717226" w14:paraId="217D2784" w14:textId="77777777" w:rsidTr="00717226">
        <w:trPr>
          <w:trHeight w:val="315"/>
        </w:trPr>
        <w:tc>
          <w:tcPr>
            <w:tcW w:w="3216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4AB25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Temporal Homogeneity</w:t>
            </w:r>
          </w:p>
        </w:tc>
        <w:tc>
          <w:tcPr>
            <w:tcW w:w="407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68434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Lesions show temporal homogeneity; no evidence of end-stage fibrosis</w:t>
            </w:r>
          </w:p>
        </w:tc>
        <w:tc>
          <w:tcPr>
            <w:tcW w:w="350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AAFF4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Temporal homogeneity varies; active and fibrotic lesions may coexist</w:t>
            </w:r>
          </w:p>
        </w:tc>
      </w:tr>
      <w:tr w:rsidR="00717226" w:rsidRPr="00717226" w14:paraId="3CB3B31F" w14:textId="77777777" w:rsidTr="00717226">
        <w:trPr>
          <w:trHeight w:val="315"/>
        </w:trPr>
        <w:tc>
          <w:tcPr>
            <w:tcW w:w="32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1C0C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IHC Staining Characteristics</w:t>
            </w:r>
          </w:p>
        </w:tc>
        <w:tc>
          <w:tcPr>
            <w:tcW w:w="407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E6E1D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CD204 +</w:t>
            </w:r>
            <w:r w:rsidRPr="00717226">
              <w:rPr>
                <w:rFonts w:ascii="Times New Roman" w:hAnsi="Times New Roman" w:cs="Times New Roman"/>
              </w:rPr>
              <w:br/>
              <w:t xml:space="preserve">IBA-1 + </w:t>
            </w:r>
            <w:r w:rsidRPr="00717226">
              <w:rPr>
                <w:rFonts w:ascii="Times New Roman" w:hAnsi="Times New Roman" w:cs="Times New Roman"/>
              </w:rPr>
              <w:br/>
              <w:t>CD1a –</w:t>
            </w:r>
            <w:r w:rsidRPr="00717226">
              <w:rPr>
                <w:rFonts w:ascii="Times New Roman" w:hAnsi="Times New Roman" w:cs="Times New Roman"/>
              </w:rPr>
              <w:br/>
              <w:t xml:space="preserve">E-cadherin – </w:t>
            </w:r>
            <w:r w:rsidRPr="00717226">
              <w:rPr>
                <w:rFonts w:ascii="Times New Roman" w:hAnsi="Times New Roman" w:cs="Times New Roman"/>
              </w:rPr>
              <w:br/>
              <w:t xml:space="preserve">CD90 + </w:t>
            </w:r>
            <w:r w:rsidRPr="00717226">
              <w:rPr>
                <w:rFonts w:ascii="Times New Roman" w:hAnsi="Times New Roman" w:cs="Times New Roman"/>
              </w:rPr>
              <w:br/>
              <w:t xml:space="preserve">PAX-5 – </w:t>
            </w:r>
            <w:r w:rsidRPr="00717226">
              <w:rPr>
                <w:rFonts w:ascii="Times New Roman" w:hAnsi="Times New Roman" w:cs="Times New Roman"/>
              </w:rPr>
              <w:br/>
              <w:t>CD3 –</w:t>
            </w:r>
          </w:p>
        </w:tc>
        <w:tc>
          <w:tcPr>
            <w:tcW w:w="35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308C2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 xml:space="preserve">CD68 + </w:t>
            </w:r>
            <w:r w:rsidRPr="00717226">
              <w:rPr>
                <w:rFonts w:ascii="Times New Roman" w:hAnsi="Times New Roman" w:cs="Times New Roman"/>
              </w:rPr>
              <w:br/>
              <w:t xml:space="preserve">CD1a – </w:t>
            </w:r>
            <w:r w:rsidRPr="00717226">
              <w:rPr>
                <w:rFonts w:ascii="Times New Roman" w:hAnsi="Times New Roman" w:cs="Times New Roman"/>
              </w:rPr>
              <w:br/>
              <w:t>Additional markers vary by subtype</w:t>
            </w:r>
          </w:p>
        </w:tc>
      </w:tr>
      <w:tr w:rsidR="00717226" w:rsidRPr="00717226" w14:paraId="5BDC8B6F" w14:textId="77777777" w:rsidTr="00717226">
        <w:trPr>
          <w:trHeight w:val="315"/>
        </w:trPr>
        <w:tc>
          <w:tcPr>
            <w:tcW w:w="3216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B9263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407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BCFE8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Respiratory distress with coughing; progressive signs in advanced cases</w:t>
            </w:r>
          </w:p>
        </w:tc>
        <w:tc>
          <w:tcPr>
            <w:tcW w:w="350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3DF5C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Dyspnea, cough, and systemic symptoms (e.g., fever, weight loss); systemic involvement may occur</w:t>
            </w:r>
          </w:p>
        </w:tc>
      </w:tr>
      <w:tr w:rsidR="00717226" w:rsidRPr="00717226" w14:paraId="534FD24C" w14:textId="77777777" w:rsidTr="00717226">
        <w:trPr>
          <w:trHeight w:val="315"/>
        </w:trPr>
        <w:tc>
          <w:tcPr>
            <w:tcW w:w="32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E1850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Radiographic Findings</w:t>
            </w:r>
          </w:p>
        </w:tc>
        <w:tc>
          <w:tcPr>
            <w:tcW w:w="407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779A0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Diffuse interstitial to nodular patterns; multifocal opacities; some regions mimic mass-like lesions</w:t>
            </w:r>
          </w:p>
        </w:tc>
        <w:tc>
          <w:tcPr>
            <w:tcW w:w="35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1AA52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Interstitial thickening or nodules; imaging findings can vary based on subtype</w:t>
            </w:r>
          </w:p>
        </w:tc>
      </w:tr>
      <w:tr w:rsidR="00717226" w:rsidRPr="00717226" w14:paraId="29DECD03" w14:textId="77777777" w:rsidTr="00717226">
        <w:trPr>
          <w:trHeight w:val="315"/>
        </w:trPr>
        <w:tc>
          <w:tcPr>
            <w:tcW w:w="3216" w:type="dxa"/>
            <w:tcBorders>
              <w:bottom w:val="single" w:sz="2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39007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4074" w:type="dxa"/>
            <w:tcBorders>
              <w:bottom w:val="single" w:sz="2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939AF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>Poor with extensive pulmonary involvement; variable response to therapy</w:t>
            </w:r>
          </w:p>
        </w:tc>
        <w:tc>
          <w:tcPr>
            <w:tcW w:w="3500" w:type="dxa"/>
            <w:tcBorders>
              <w:bottom w:val="single" w:sz="2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69994" w14:textId="77777777" w:rsidR="00717226" w:rsidRPr="00717226" w:rsidRDefault="00717226" w:rsidP="00717226">
            <w:pPr>
              <w:rPr>
                <w:rFonts w:ascii="Times New Roman" w:hAnsi="Times New Roman" w:cs="Times New Roman"/>
              </w:rPr>
            </w:pPr>
            <w:r w:rsidRPr="00717226">
              <w:rPr>
                <w:rFonts w:ascii="Times New Roman" w:hAnsi="Times New Roman" w:cs="Times New Roman"/>
              </w:rPr>
              <w:t xml:space="preserve">Prognosis depends on subtype; aggressive forms (e.g., </w:t>
            </w:r>
            <w:proofErr w:type="spellStart"/>
            <w:r w:rsidRPr="00717226">
              <w:rPr>
                <w:rFonts w:ascii="Times New Roman" w:hAnsi="Times New Roman" w:cs="Times New Roman"/>
              </w:rPr>
              <w:t>Erdheim</w:t>
            </w:r>
            <w:proofErr w:type="spellEnd"/>
            <w:r w:rsidRPr="00717226">
              <w:rPr>
                <w:rFonts w:ascii="Times New Roman" w:hAnsi="Times New Roman" w:cs="Times New Roman"/>
              </w:rPr>
              <w:t>-Chester disease) are associated with poor outcomes</w:t>
            </w:r>
          </w:p>
        </w:tc>
      </w:tr>
      <w:tr w:rsidR="00717226" w:rsidRPr="00717226" w14:paraId="3FFE0158" w14:textId="77777777" w:rsidTr="00717226">
        <w:trPr>
          <w:trHeight w:val="1350"/>
        </w:trPr>
        <w:tc>
          <w:tcPr>
            <w:tcW w:w="0" w:type="auto"/>
            <w:gridSpan w:val="3"/>
            <w:tcBorders>
              <w:top w:val="single" w:sz="24" w:space="0" w:color="auto"/>
              <w:bottom w:val="nil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B6844B" w14:textId="1033EB09" w:rsidR="00717226" w:rsidRPr="00717226" w:rsidRDefault="00717226" w:rsidP="00717226">
            <w:pPr>
              <w:rPr>
                <w:rFonts w:ascii="Times New Roman" w:hAnsi="Times New Roman" w:cs="Times New Roman"/>
                <w:i/>
                <w:iCs/>
              </w:rPr>
            </w:pPr>
            <w:r w:rsidRPr="00717226">
              <w:rPr>
                <w:rFonts w:ascii="Times New Roman" w:hAnsi="Times New Roman" w:cs="Times New Roman"/>
                <w:i/>
                <w:iCs/>
              </w:rPr>
              <w:t>+ = Positive; – = Negative; Acid-Fast = Ziehl-</w:t>
            </w:r>
            <w:proofErr w:type="spellStart"/>
            <w:r w:rsidRPr="00717226">
              <w:rPr>
                <w:rFonts w:ascii="Times New Roman" w:hAnsi="Times New Roman" w:cs="Times New Roman"/>
                <w:i/>
                <w:iCs/>
              </w:rPr>
              <w:t>Neelsen</w:t>
            </w:r>
            <w:proofErr w:type="spellEnd"/>
            <w:r w:rsidRPr="00717226">
              <w:rPr>
                <w:rFonts w:ascii="Times New Roman" w:hAnsi="Times New Roman" w:cs="Times New Roman"/>
                <w:i/>
                <w:iCs/>
              </w:rPr>
              <w:t xml:space="preserve"> Acid Fast; CD = Cluster of Differentiation; CDV = Canine Distemper Virus; E-Cadherin = Epithelial Cadherin; Giemsa = Giemsa stain for bacteria; GMS = Grocott-Gömöri Methenamine Silver; Gram = Gram stain for bacteria classification; H&amp;E = Hematoxylin and Eosin; IBA-1 = Ionized Calcium-Binding Adapter Molecule 1; </w:t>
            </w:r>
            <w:proofErr w:type="spellStart"/>
            <w:r w:rsidRPr="00717226">
              <w:rPr>
                <w:rFonts w:ascii="Times New Roman" w:hAnsi="Times New Roman" w:cs="Times New Roman"/>
                <w:i/>
                <w:iCs/>
              </w:rPr>
              <w:t>iDC</w:t>
            </w:r>
            <w:proofErr w:type="spellEnd"/>
            <w:r w:rsidRPr="00717226">
              <w:rPr>
                <w:rFonts w:ascii="Times New Roman" w:hAnsi="Times New Roman" w:cs="Times New Roman"/>
                <w:i/>
                <w:iCs/>
              </w:rPr>
              <w:t xml:space="preserve"> = Immature Dendritic Cells; LCH = Langerhans Cell Histiocytosis; Luna = Luna stain for melanocytes and elastin; PAX-5 = Paired Box 5; PAS = Periodic Acid-Schiff; Temporal Homogeneity = Lesions are at the same stage of development; Thy-1 = CD90, a marker for immature dendritic cells; VVG = </w:t>
            </w:r>
            <w:proofErr w:type="spellStart"/>
            <w:r w:rsidRPr="00717226">
              <w:rPr>
                <w:rFonts w:ascii="Times New Roman" w:hAnsi="Times New Roman" w:cs="Times New Roman"/>
                <w:i/>
                <w:iCs/>
              </w:rPr>
              <w:t>Verhoeff</w:t>
            </w:r>
            <w:proofErr w:type="spellEnd"/>
            <w:r w:rsidRPr="00717226">
              <w:rPr>
                <w:rFonts w:ascii="Times New Roman" w:hAnsi="Times New Roman" w:cs="Times New Roman"/>
                <w:i/>
                <w:iCs/>
              </w:rPr>
              <w:t>-Van Gieson stain for elastic lamina.</w:t>
            </w:r>
          </w:p>
        </w:tc>
      </w:tr>
    </w:tbl>
    <w:p w14:paraId="7C851DF3" w14:textId="77777777" w:rsidR="00F476B6" w:rsidRDefault="00F476B6"/>
    <w:sectPr w:rsidR="00F476B6" w:rsidSect="003953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26"/>
    <w:rsid w:val="00007569"/>
    <w:rsid w:val="0001516F"/>
    <w:rsid w:val="0002099D"/>
    <w:rsid w:val="00026848"/>
    <w:rsid w:val="00030FEB"/>
    <w:rsid w:val="00036774"/>
    <w:rsid w:val="00047A36"/>
    <w:rsid w:val="00056269"/>
    <w:rsid w:val="0006150A"/>
    <w:rsid w:val="000622EA"/>
    <w:rsid w:val="000A66E3"/>
    <w:rsid w:val="000B4643"/>
    <w:rsid w:val="000C3B3E"/>
    <w:rsid w:val="000D1DAA"/>
    <w:rsid w:val="000E5C26"/>
    <w:rsid w:val="000E658E"/>
    <w:rsid w:val="000E7FC2"/>
    <w:rsid w:val="000F1184"/>
    <w:rsid w:val="000F659C"/>
    <w:rsid w:val="000F681C"/>
    <w:rsid w:val="001113E1"/>
    <w:rsid w:val="0012346A"/>
    <w:rsid w:val="001367D7"/>
    <w:rsid w:val="00170DE8"/>
    <w:rsid w:val="00174385"/>
    <w:rsid w:val="00181301"/>
    <w:rsid w:val="00181A80"/>
    <w:rsid w:val="00184FD9"/>
    <w:rsid w:val="001A73D2"/>
    <w:rsid w:val="001B013A"/>
    <w:rsid w:val="001B1C7B"/>
    <w:rsid w:val="001B6A2D"/>
    <w:rsid w:val="001D3332"/>
    <w:rsid w:val="001E7FB8"/>
    <w:rsid w:val="00201520"/>
    <w:rsid w:val="00213724"/>
    <w:rsid w:val="00217089"/>
    <w:rsid w:val="00221686"/>
    <w:rsid w:val="00246BFA"/>
    <w:rsid w:val="002509FE"/>
    <w:rsid w:val="00251D4E"/>
    <w:rsid w:val="00255112"/>
    <w:rsid w:val="0027679F"/>
    <w:rsid w:val="00294EEF"/>
    <w:rsid w:val="002A44D9"/>
    <w:rsid w:val="002A6356"/>
    <w:rsid w:val="002C7048"/>
    <w:rsid w:val="002E0718"/>
    <w:rsid w:val="002E13A3"/>
    <w:rsid w:val="002F2460"/>
    <w:rsid w:val="002F6C81"/>
    <w:rsid w:val="00303A18"/>
    <w:rsid w:val="00304DB1"/>
    <w:rsid w:val="003065F0"/>
    <w:rsid w:val="00324EF6"/>
    <w:rsid w:val="00342E5E"/>
    <w:rsid w:val="00355B7D"/>
    <w:rsid w:val="00363411"/>
    <w:rsid w:val="00365A8A"/>
    <w:rsid w:val="00367FCA"/>
    <w:rsid w:val="00383EEB"/>
    <w:rsid w:val="0038545B"/>
    <w:rsid w:val="003953F8"/>
    <w:rsid w:val="003A39D5"/>
    <w:rsid w:val="003A64FB"/>
    <w:rsid w:val="003B4379"/>
    <w:rsid w:val="003C1398"/>
    <w:rsid w:val="003C591D"/>
    <w:rsid w:val="00407EE2"/>
    <w:rsid w:val="00410815"/>
    <w:rsid w:val="004213D4"/>
    <w:rsid w:val="004306B5"/>
    <w:rsid w:val="00456520"/>
    <w:rsid w:val="00456B34"/>
    <w:rsid w:val="00467269"/>
    <w:rsid w:val="004932D1"/>
    <w:rsid w:val="004B1F93"/>
    <w:rsid w:val="004B74D9"/>
    <w:rsid w:val="004C1B18"/>
    <w:rsid w:val="004D6454"/>
    <w:rsid w:val="004E3CC2"/>
    <w:rsid w:val="004F5449"/>
    <w:rsid w:val="00523A42"/>
    <w:rsid w:val="00550F68"/>
    <w:rsid w:val="005604A6"/>
    <w:rsid w:val="005618A5"/>
    <w:rsid w:val="00576F5E"/>
    <w:rsid w:val="00597F22"/>
    <w:rsid w:val="005A0CBC"/>
    <w:rsid w:val="005A7C93"/>
    <w:rsid w:val="005B741E"/>
    <w:rsid w:val="005C0218"/>
    <w:rsid w:val="005C031A"/>
    <w:rsid w:val="005D340E"/>
    <w:rsid w:val="005F06CF"/>
    <w:rsid w:val="005F7A70"/>
    <w:rsid w:val="00636CB0"/>
    <w:rsid w:val="00673BDC"/>
    <w:rsid w:val="00674A4D"/>
    <w:rsid w:val="00682B25"/>
    <w:rsid w:val="00692533"/>
    <w:rsid w:val="006977A6"/>
    <w:rsid w:val="006A6C13"/>
    <w:rsid w:val="006C4704"/>
    <w:rsid w:val="006D225A"/>
    <w:rsid w:val="006D2452"/>
    <w:rsid w:val="006D6C13"/>
    <w:rsid w:val="006F60E8"/>
    <w:rsid w:val="007005B0"/>
    <w:rsid w:val="0070440F"/>
    <w:rsid w:val="00710491"/>
    <w:rsid w:val="00717226"/>
    <w:rsid w:val="00720A8C"/>
    <w:rsid w:val="0072473D"/>
    <w:rsid w:val="00753CC0"/>
    <w:rsid w:val="00753F76"/>
    <w:rsid w:val="007736AA"/>
    <w:rsid w:val="007813AD"/>
    <w:rsid w:val="00794F4D"/>
    <w:rsid w:val="00800322"/>
    <w:rsid w:val="00810112"/>
    <w:rsid w:val="00811A03"/>
    <w:rsid w:val="008168E5"/>
    <w:rsid w:val="00822028"/>
    <w:rsid w:val="008279D4"/>
    <w:rsid w:val="008318A3"/>
    <w:rsid w:val="008450A4"/>
    <w:rsid w:val="00852A48"/>
    <w:rsid w:val="00867140"/>
    <w:rsid w:val="00876D34"/>
    <w:rsid w:val="00881E3D"/>
    <w:rsid w:val="00883CA3"/>
    <w:rsid w:val="00890661"/>
    <w:rsid w:val="00892D59"/>
    <w:rsid w:val="008E0E71"/>
    <w:rsid w:val="008E134E"/>
    <w:rsid w:val="008E721B"/>
    <w:rsid w:val="00905C26"/>
    <w:rsid w:val="00935EDF"/>
    <w:rsid w:val="009444DE"/>
    <w:rsid w:val="009705B7"/>
    <w:rsid w:val="009744A1"/>
    <w:rsid w:val="00984934"/>
    <w:rsid w:val="009C1FA7"/>
    <w:rsid w:val="009C4466"/>
    <w:rsid w:val="009E08F9"/>
    <w:rsid w:val="009E0A29"/>
    <w:rsid w:val="00A214DF"/>
    <w:rsid w:val="00A22EC1"/>
    <w:rsid w:val="00A356FB"/>
    <w:rsid w:val="00A4210E"/>
    <w:rsid w:val="00A4545E"/>
    <w:rsid w:val="00A5109A"/>
    <w:rsid w:val="00A64C6A"/>
    <w:rsid w:val="00A7529A"/>
    <w:rsid w:val="00A75A6D"/>
    <w:rsid w:val="00A86FD1"/>
    <w:rsid w:val="00AA78AF"/>
    <w:rsid w:val="00AB0B16"/>
    <w:rsid w:val="00AB7DA8"/>
    <w:rsid w:val="00AD1FDD"/>
    <w:rsid w:val="00AD4087"/>
    <w:rsid w:val="00AD502D"/>
    <w:rsid w:val="00AE54A0"/>
    <w:rsid w:val="00B049C8"/>
    <w:rsid w:val="00B16561"/>
    <w:rsid w:val="00B34E29"/>
    <w:rsid w:val="00B354A7"/>
    <w:rsid w:val="00B4084F"/>
    <w:rsid w:val="00B40D71"/>
    <w:rsid w:val="00B440EF"/>
    <w:rsid w:val="00BA3B58"/>
    <w:rsid w:val="00BB7EE3"/>
    <w:rsid w:val="00BD25AB"/>
    <w:rsid w:val="00BF47EA"/>
    <w:rsid w:val="00C125CA"/>
    <w:rsid w:val="00C13D8F"/>
    <w:rsid w:val="00C45099"/>
    <w:rsid w:val="00C509D9"/>
    <w:rsid w:val="00C55FDE"/>
    <w:rsid w:val="00C773DA"/>
    <w:rsid w:val="00C931E0"/>
    <w:rsid w:val="00C95AEA"/>
    <w:rsid w:val="00CB3611"/>
    <w:rsid w:val="00CB3A5F"/>
    <w:rsid w:val="00CB4C8A"/>
    <w:rsid w:val="00CB5E09"/>
    <w:rsid w:val="00CC5CF8"/>
    <w:rsid w:val="00CC6908"/>
    <w:rsid w:val="00CD0019"/>
    <w:rsid w:val="00CD37E4"/>
    <w:rsid w:val="00CE2335"/>
    <w:rsid w:val="00D00F61"/>
    <w:rsid w:val="00D10A1A"/>
    <w:rsid w:val="00D33733"/>
    <w:rsid w:val="00D37F8B"/>
    <w:rsid w:val="00D40A9F"/>
    <w:rsid w:val="00D71102"/>
    <w:rsid w:val="00D7780E"/>
    <w:rsid w:val="00DA1E31"/>
    <w:rsid w:val="00DA2529"/>
    <w:rsid w:val="00DA28F9"/>
    <w:rsid w:val="00DA42A9"/>
    <w:rsid w:val="00DF1A06"/>
    <w:rsid w:val="00DF4F3D"/>
    <w:rsid w:val="00E00D83"/>
    <w:rsid w:val="00E13C36"/>
    <w:rsid w:val="00E461E6"/>
    <w:rsid w:val="00E648E5"/>
    <w:rsid w:val="00E655A1"/>
    <w:rsid w:val="00EA49BB"/>
    <w:rsid w:val="00EA7FCB"/>
    <w:rsid w:val="00EB623C"/>
    <w:rsid w:val="00EC03BD"/>
    <w:rsid w:val="00EF1D83"/>
    <w:rsid w:val="00F46554"/>
    <w:rsid w:val="00F476B6"/>
    <w:rsid w:val="00F7185E"/>
    <w:rsid w:val="00F778DB"/>
    <w:rsid w:val="00F80A18"/>
    <w:rsid w:val="00F80D0E"/>
    <w:rsid w:val="00F83195"/>
    <w:rsid w:val="00FB51ED"/>
    <w:rsid w:val="00FB555E"/>
    <w:rsid w:val="00FD2DC9"/>
    <w:rsid w:val="00FE4FAB"/>
    <w:rsid w:val="00FF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87D05"/>
  <w15:chartTrackingRefBased/>
  <w15:docId w15:val="{F4DC239D-7533-F14A-B705-6966E9F7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2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2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2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2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2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2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303A18"/>
    <w:rPr>
      <w:rFonts w:ascii="Times New Roman" w:hAnsi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717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2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2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2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2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2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9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. Granger, Jr.</dc:creator>
  <cp:keywords/>
  <dc:description/>
  <cp:lastModifiedBy>Kyle L. Granger, Jr.</cp:lastModifiedBy>
  <cp:revision>1</cp:revision>
  <dcterms:created xsi:type="dcterms:W3CDTF">2025-01-10T11:26:00Z</dcterms:created>
  <dcterms:modified xsi:type="dcterms:W3CDTF">2025-01-10T11:38:00Z</dcterms:modified>
</cp:coreProperties>
</file>